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9D917" w14:textId="641F8B72" w:rsidR="00102E01" w:rsidRPr="006910CD" w:rsidRDefault="00994429" w:rsidP="00102E01">
      <w:pPr>
        <w:pStyle w:val="Heading1"/>
      </w:pPr>
      <w:r>
        <w:t>Additional</w:t>
      </w:r>
      <w:r w:rsidR="00102E01" w:rsidRPr="004B1577">
        <w:t xml:space="preserve"> </w:t>
      </w:r>
      <w:r w:rsidR="00102E01">
        <w:t>File</w:t>
      </w:r>
      <w:r w:rsidR="0048408B">
        <w:t xml:space="preserve"> 1</w:t>
      </w:r>
      <w:r w:rsidR="00102E01" w:rsidRPr="004B1577">
        <w:t xml:space="preserve">: </w:t>
      </w:r>
      <w:r w:rsidR="00102E01">
        <w:t>S</w:t>
      </w:r>
      <w:r w:rsidR="00102E01" w:rsidRPr="004B1577">
        <w:t xml:space="preserve">earch </w:t>
      </w:r>
      <w:r w:rsidR="00102E01">
        <w:t>s</w:t>
      </w:r>
      <w:r w:rsidR="00102E01" w:rsidRPr="004B1577">
        <w:t>trategy</w:t>
      </w:r>
    </w:p>
    <w:p w14:paraId="793A338C" w14:textId="77777777" w:rsidR="00102E01" w:rsidRPr="006910CD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u w:val="single"/>
          <w:lang w:val="en-AU"/>
        </w:rPr>
      </w:pPr>
      <w:r w:rsidRPr="006910CD">
        <w:rPr>
          <w:rFonts w:ascii="Times New Roman" w:hAnsi="Times New Roman" w:cs="Times New Roman"/>
          <w:color w:val="000000" w:themeColor="text1"/>
          <w:u w:val="single"/>
          <w:lang w:val="en-AU"/>
        </w:rPr>
        <w:t>MEDLINE (via Ovid)</w:t>
      </w:r>
    </w:p>
    <w:p w14:paraId="48D88D27" w14:textId="77777777" w:rsidR="00102E01" w:rsidRPr="00452480" w:rsidRDefault="00102E01" w:rsidP="00102E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Exp Social Media/</w:t>
      </w:r>
    </w:p>
    <w:p w14:paraId="36ABDE6C" w14:textId="77777777" w:rsidR="00102E01" w:rsidRPr="00452480" w:rsidRDefault="00102E01" w:rsidP="00102E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"social media" or "social platform" or "social networking site*" or "online social network*" or user-generated or "user generated" or "online activit*" or blog or "web log" or "online forum" or "discussion board" or "message board" or Instagram or Facebook or TikTok or Twitter or Tweet* or Pinterest or Snapchat or Tumblr or Reddit or YouTube or MySpace or Flickr or Whatsapp or BeReal or Weibo or Baidu or WeChat or Qzone or QQ).ti,ab.</w:t>
      </w:r>
    </w:p>
    <w:p w14:paraId="7A80931F" w14:textId="77777777" w:rsidR="00102E01" w:rsidRPr="00452480" w:rsidRDefault="00102E01" w:rsidP="00102E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</w:rPr>
        <w:t>1 OR 2</w:t>
      </w:r>
    </w:p>
    <w:p w14:paraId="31990DD0" w14:textId="77777777" w:rsidR="00102E01" w:rsidRPr="00452480" w:rsidRDefault="00102E01" w:rsidP="00102E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Exp mental health/ or exp anxiety disorders/ or exp "bipolar and related disorders"/ or exp mood disorders/ or "schizophrenia spectrum and other psychotic disorders"/ or exp schizophrenia/</w:t>
      </w:r>
    </w:p>
    <w:p w14:paraId="57B3C0A6" w14:textId="77777777" w:rsidR="00102E01" w:rsidRPr="00452480" w:rsidRDefault="00102E01" w:rsidP="00102E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(Mental adj3 (health or disorder* or illness* or condition)) or ("Schizo*" or Psychot* or Bipolar or depress* or anxiety or panic or GAD or obsessive-compulsive or "obsessive compulsive" or OCD)).ti,ab.</w:t>
      </w:r>
    </w:p>
    <w:p w14:paraId="25F28336" w14:textId="77777777" w:rsidR="00102E01" w:rsidRPr="00452480" w:rsidRDefault="00102E01" w:rsidP="00102E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4 OR 5</w:t>
      </w:r>
    </w:p>
    <w:p w14:paraId="63A07F77" w14:textId="77777777" w:rsidR="00102E01" w:rsidRPr="00452480" w:rsidRDefault="00102E01" w:rsidP="00102E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Exp qualitative research/</w:t>
      </w:r>
    </w:p>
    <w:p w14:paraId="1F46D1B2" w14:textId="77777777" w:rsidR="00102E01" w:rsidRPr="00452480" w:rsidRDefault="00102E01" w:rsidP="00102E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((Content or discourse or thematic or linguistic or sentiment or text or qualitative) adj3 analy*) or "qualitative research" or fram* or "text min*").ti,ab.</w:t>
      </w:r>
    </w:p>
    <w:p w14:paraId="7AE76EDB" w14:textId="77777777" w:rsidR="00102E01" w:rsidRPr="00452480" w:rsidRDefault="00102E01" w:rsidP="00102E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Represent* or misrepresent* or misuse or define* or views* or portray* or perception* or perceive* or attitude* or Stigma* or self-stigma* or "self stigma*" or discrim* or prejudic* or "internal stigma*" or trivial* or romant* or glamo*).ti,ab.</w:t>
      </w:r>
    </w:p>
    <w:p w14:paraId="1B94B58E" w14:textId="77777777" w:rsidR="00102E01" w:rsidRPr="00452480" w:rsidRDefault="00102E01" w:rsidP="00102E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7 OR 8 OR 9</w:t>
      </w:r>
    </w:p>
    <w:p w14:paraId="3305D4F0" w14:textId="77777777" w:rsidR="00102E01" w:rsidRDefault="00102E01" w:rsidP="00102E0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3 AND 6 AND 10</w:t>
      </w:r>
    </w:p>
    <w:p w14:paraId="01C6D88D" w14:textId="77777777" w:rsidR="00102E01" w:rsidRPr="006910CD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6910CD">
        <w:rPr>
          <w:rFonts w:ascii="Times New Roman" w:hAnsi="Times New Roman" w:cs="Times New Roman"/>
          <w:color w:val="000000" w:themeColor="text1"/>
          <w:lang w:val="en-AU"/>
        </w:rPr>
        <w:lastRenderedPageBreak/>
        <w:t xml:space="preserve">1,541 results </w:t>
      </w:r>
    </w:p>
    <w:p w14:paraId="446E5923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Filter by Journal Article [Publication Type] = 1520</w:t>
      </w:r>
    </w:p>
    <w:p w14:paraId="585E6B3B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</w:p>
    <w:p w14:paraId="3944AD45" w14:textId="77777777" w:rsidR="00102E01" w:rsidRPr="006910CD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u w:val="single"/>
          <w:lang w:val="en-AU"/>
        </w:rPr>
      </w:pPr>
      <w:r w:rsidRPr="006910CD">
        <w:rPr>
          <w:rFonts w:ascii="Times New Roman" w:hAnsi="Times New Roman" w:cs="Times New Roman"/>
          <w:color w:val="000000" w:themeColor="text1"/>
          <w:u w:val="single"/>
          <w:lang w:val="en-AU"/>
        </w:rPr>
        <w:t>PsycINFO (via Ovid)</w:t>
      </w:r>
    </w:p>
    <w:p w14:paraId="1AB80D0E" w14:textId="77777777" w:rsidR="00102E01" w:rsidRPr="00452480" w:rsidRDefault="00102E01" w:rsidP="00102E0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Exp Social Media/</w:t>
      </w:r>
    </w:p>
    <w:p w14:paraId="21D99586" w14:textId="77777777" w:rsidR="00102E01" w:rsidRPr="00452480" w:rsidRDefault="00102E01" w:rsidP="00102E0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"social media" or "social platform" or "social networking site*" or "online social network*" or user-generated or "user generated" or "online activit*" or blog or "web log" or "online forum" or "discussion board" or "message board" or Instagram or Facebook or TikTok or Twitter or Tweet* or Pinterest or Snapchat or Tumblr or Reddit or YouTube or MySpace or Flickr or Whatsapp or BeReal or Weibo or Baidu or WeChat or Qzone or QQ).ti,ab.</w:t>
      </w:r>
    </w:p>
    <w:p w14:paraId="3349FB70" w14:textId="77777777" w:rsidR="00102E01" w:rsidRPr="00452480" w:rsidRDefault="00102E01" w:rsidP="00102E0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</w:rPr>
        <w:t>1 OR 2</w:t>
      </w:r>
    </w:p>
    <w:p w14:paraId="383FD5A6" w14:textId="77777777" w:rsidR="00102E01" w:rsidRPr="00452480" w:rsidRDefault="00102E01" w:rsidP="00102E0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Exp mental health/ or exp anxiety disorders/ or exp "bipolar and related disorders"/ or exp mood disorders/ or "schizophrenia spectrum and other psychotic disorders"/ or exp schizophrenia/</w:t>
      </w:r>
    </w:p>
    <w:p w14:paraId="03F4129B" w14:textId="77777777" w:rsidR="00102E01" w:rsidRPr="00452480" w:rsidRDefault="00102E01" w:rsidP="00102E0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(Mental adj3 (health or disorder* or illness* or condition)) or ("Schizo*" or Psychot* or Bipolar or depress* or anxiety or panic or GAD or obsessive-compulsive or "obsessive compulsive" or OCD)).ti,ab.</w:t>
      </w:r>
    </w:p>
    <w:p w14:paraId="457A7ADB" w14:textId="77777777" w:rsidR="00102E01" w:rsidRPr="00452480" w:rsidRDefault="00102E01" w:rsidP="00102E0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4 OR 5</w:t>
      </w:r>
    </w:p>
    <w:p w14:paraId="06C80665" w14:textId="77777777" w:rsidR="00102E01" w:rsidRPr="00452480" w:rsidRDefault="00102E01" w:rsidP="00102E0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Exp qualitative research/</w:t>
      </w:r>
    </w:p>
    <w:p w14:paraId="42A9F435" w14:textId="77777777" w:rsidR="00102E01" w:rsidRPr="00452480" w:rsidRDefault="00102E01" w:rsidP="00102E0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((Content or discourse or thematic or linguistic or sentiment or text or qualitative) adj3 analy*) or "qualitative research" or fram* or "text min*").ti,ab.</w:t>
      </w:r>
    </w:p>
    <w:p w14:paraId="0D0A72D8" w14:textId="77777777" w:rsidR="00102E01" w:rsidRPr="00452480" w:rsidRDefault="00102E01" w:rsidP="00102E0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Represent* or misrepresent* or misuse or define* or views* or portray* or perception* or perceive* or attitude* or Stigma* or self-stigma* or "self stigma*" or discrim* or prejudic* or "internal stigma*" or trivial* or romant* or glamo*).ti,ab.</w:t>
      </w:r>
    </w:p>
    <w:p w14:paraId="64E476EC" w14:textId="77777777" w:rsidR="00102E01" w:rsidRPr="00452480" w:rsidRDefault="00102E01" w:rsidP="00102E0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lastRenderedPageBreak/>
        <w:t>7 OR 8 OR 9</w:t>
      </w:r>
    </w:p>
    <w:p w14:paraId="2BB32D41" w14:textId="77777777" w:rsidR="00102E01" w:rsidRPr="006910CD" w:rsidRDefault="00102E01" w:rsidP="00102E01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3 AND 6 AND 10</w:t>
      </w:r>
    </w:p>
    <w:p w14:paraId="13DBD136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1,685 results</w:t>
      </w:r>
    </w:p>
    <w:p w14:paraId="72F5B9BD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Filter by Peer Reviewed Journal [Publication Type] = 1220</w:t>
      </w:r>
    </w:p>
    <w:p w14:paraId="57E37F8B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AU"/>
        </w:rPr>
      </w:pPr>
    </w:p>
    <w:p w14:paraId="4DA0E950" w14:textId="77777777" w:rsidR="00102E01" w:rsidRPr="006910CD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u w:val="single"/>
          <w:lang w:val="en-AU"/>
        </w:rPr>
      </w:pPr>
      <w:r w:rsidRPr="006910CD">
        <w:rPr>
          <w:rFonts w:ascii="Times New Roman" w:hAnsi="Times New Roman" w:cs="Times New Roman"/>
          <w:color w:val="000000" w:themeColor="text1"/>
          <w:u w:val="single"/>
          <w:lang w:val="en-AU"/>
        </w:rPr>
        <w:t>CINAHL (via EBSCO)</w:t>
      </w:r>
    </w:p>
    <w:p w14:paraId="31237888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Social Media = S1</w:t>
      </w:r>
    </w:p>
    <w:p w14:paraId="38D3C469" w14:textId="77777777" w:rsidR="00102E01" w:rsidRPr="00452480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MH "Social Media+") OR (MH "Blogs") OR (MH "Online Social Networking")</w:t>
      </w:r>
    </w:p>
    <w:p w14:paraId="2F22C32B" w14:textId="77777777" w:rsidR="00102E01" w:rsidRPr="00452480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"social media" or "social platform" or "social networking site*" or "online social network*" or user-generated or "user generated" or "online activit*" or blog or "web log" or "online forum" or "discussion board" or "message board" or Instagram or Facebook or TikTok or Twitter or Tweet* or Pinterest or Snapchat or Tumblr or Reddit or YouTube or MySpace or Flickr or Whatsapp or BeReal or Weibo or Baidu or WeChat or Qzone or QQ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Select TI (Title)</w:t>
      </w:r>
    </w:p>
    <w:p w14:paraId="63A605FC" w14:textId="77777777" w:rsidR="00102E01" w:rsidRPr="00452480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"social media" or "social platform" or "social networking site*" or "online social network*" or user-generated or "user generated" or "online activit*" or blog or "web log" or "online forum" or "discussion board" or "message board" or Instagram or Facebook or TikTok or Twitter or Tweet* or Pinterest or Snapchat or Tumblr or Reddit or YouTube or MySpace or Flickr or Whatsapp or BeReal or Weibo or Baidu or WeChat or Qzone or QQ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Select AB (Abstract)</w:t>
      </w:r>
    </w:p>
    <w:p w14:paraId="73408BAE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Mental Health = S2</w:t>
      </w:r>
    </w:p>
    <w:p w14:paraId="0E3B8B13" w14:textId="77777777" w:rsidR="00102E01" w:rsidRPr="00452480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MH "Mental Health") OR (MH "Anxiety Disorders") OR (MH "Bipolar Disorder+") OR (MH "Depression+") OR (MH "Schizophrenia+") OR (MH "Obsessive-Compulsive Disorder+")</w:t>
      </w:r>
    </w:p>
    <w:p w14:paraId="1D530AEE" w14:textId="77777777" w:rsidR="00102E01" w:rsidRPr="00452480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lastRenderedPageBreak/>
        <w:t xml:space="preserve">((Mental N3 (health or disorder* or illness* or condition)) or ("Schizo*" or Psychot* or Bipolar or depress* or anxiety or panic or GAD or obsessive-compulsive or "obsessive compulsive" or OCD)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Select T1 (Title)</w:t>
      </w:r>
    </w:p>
    <w:p w14:paraId="15D71AB0" w14:textId="77777777" w:rsidR="00102E01" w:rsidRPr="00452480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(Mental N3 (health or disorder* or illness* or condition)) or ("Schizo*" or Psychot* or Bipolar or depress* or anxiety or panic or GAD or obsessive-compulsive or "obsessive compulsive" or OCD)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Select AB (Abstract)</w:t>
      </w:r>
    </w:p>
    <w:p w14:paraId="78279DB0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Methodology &amp; Specific Terms = S3</w:t>
      </w:r>
    </w:p>
    <w:p w14:paraId="22D95B48" w14:textId="77777777" w:rsidR="00102E01" w:rsidRPr="00452480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MH "Qualitative Studies")</w:t>
      </w:r>
    </w:p>
    <w:p w14:paraId="078F93D4" w14:textId="77777777" w:rsidR="00102E01" w:rsidRPr="00452480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((Content or discourse or thematic or linguistic or sentiment or text or qualitative) N3 analy*) or "qualitative research" or fram* or "text min*"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Select TI (Title)</w:t>
      </w:r>
    </w:p>
    <w:p w14:paraId="2A26E81C" w14:textId="77777777" w:rsidR="00102E01" w:rsidRPr="00452480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((Content or discourse or thematic or linguistic or sentiment or text or qualitative) N3 analy*) or "qualitative research" or fram* or "text min*"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Select AB (Abstract)</w:t>
      </w:r>
    </w:p>
    <w:p w14:paraId="31A34793" w14:textId="77777777" w:rsidR="00102E01" w:rsidRPr="00452480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</w:rPr>
        <w:t xml:space="preserve">(Represent* or misrepresent* or misuse or define* or views* or portray* or perception* or perceive* or attitude* or stigma* or self-stigma* or "self stigma*" or discrim* or prejudic* or "internal stigma*" or trivial* or romant* or glamo*) </w:t>
      </w:r>
      <w:r w:rsidRPr="00452480">
        <w:rPr>
          <w:rFonts w:ascii="Wingdings" w:eastAsia="Wingdings" w:hAnsi="Wingdings" w:cs="Wingdings"/>
          <w:color w:val="000000" w:themeColor="text1"/>
        </w:rPr>
        <w:t>à</w:t>
      </w:r>
      <w:r w:rsidRPr="00452480">
        <w:rPr>
          <w:rFonts w:ascii="Times New Roman" w:hAnsi="Times New Roman" w:cs="Times New Roman"/>
          <w:color w:val="000000" w:themeColor="text1"/>
        </w:rPr>
        <w:t xml:space="preserve"> Select TI (Title)</w:t>
      </w:r>
    </w:p>
    <w:p w14:paraId="5FFD9E3A" w14:textId="77777777" w:rsidR="00102E01" w:rsidRPr="00452480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</w:rPr>
        <w:t xml:space="preserve">(Represent* or misrepresent* or misuse or define* or views* or portray* or perception* or perceive* or attitude* or stigma* or self-stigma* or "self stigma*" or discrim* or prejudic* or "internal stigma*" or trivial* or romant* or glamo*) </w:t>
      </w:r>
      <w:r w:rsidRPr="00452480">
        <w:rPr>
          <w:rFonts w:ascii="Wingdings" w:eastAsia="Wingdings" w:hAnsi="Wingdings" w:cs="Wingdings"/>
          <w:color w:val="000000" w:themeColor="text1"/>
        </w:rPr>
        <w:t>à</w:t>
      </w:r>
      <w:r w:rsidRPr="00452480">
        <w:rPr>
          <w:rFonts w:ascii="Times New Roman" w:hAnsi="Times New Roman" w:cs="Times New Roman"/>
          <w:color w:val="000000" w:themeColor="text1"/>
        </w:rPr>
        <w:t xml:space="preserve"> Select AB (Abstract)</w:t>
      </w:r>
    </w:p>
    <w:p w14:paraId="1FAC1062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Combined Search = S4</w:t>
      </w:r>
    </w:p>
    <w:p w14:paraId="26FD3600" w14:textId="77777777" w:rsidR="00102E01" w:rsidRPr="006910CD" w:rsidRDefault="00102E01" w:rsidP="00102E0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S1 AND S2 AND S3</w:t>
      </w:r>
    </w:p>
    <w:p w14:paraId="5B0D72E4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1,340 results</w:t>
      </w:r>
    </w:p>
    <w:p w14:paraId="2DFD8D50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Filter by Academic Journals [Source Types], English [Language] = 1,260</w:t>
      </w:r>
    </w:p>
    <w:p w14:paraId="732312E5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</w:p>
    <w:p w14:paraId="2398DD6B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</w:p>
    <w:p w14:paraId="3A732006" w14:textId="77777777" w:rsidR="00102E01" w:rsidRPr="006910CD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u w:val="single"/>
          <w:lang w:val="en-AU"/>
        </w:rPr>
      </w:pPr>
      <w:r w:rsidRPr="006910CD">
        <w:rPr>
          <w:rFonts w:ascii="Times New Roman" w:hAnsi="Times New Roman" w:cs="Times New Roman"/>
          <w:color w:val="000000" w:themeColor="text1"/>
          <w:u w:val="single"/>
          <w:lang w:val="en-AU"/>
        </w:rPr>
        <w:t>PROQUEST Public Health Database, Psychology Database and Computer Science Database</w:t>
      </w:r>
    </w:p>
    <w:p w14:paraId="6DA04AF6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Social Media = S1</w:t>
      </w:r>
    </w:p>
    <w:p w14:paraId="3968B5D4" w14:textId="77777777" w:rsidR="00102E01" w:rsidRPr="00452480" w:rsidRDefault="00102E01" w:rsidP="00102E0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mesh.Exact("Social Media")</w:t>
      </w:r>
    </w:p>
    <w:p w14:paraId="0114669A" w14:textId="77777777" w:rsidR="00102E01" w:rsidRPr="00452480" w:rsidRDefault="00102E01" w:rsidP="00102E0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"social media" or "social platform" or "social networking site*" or "online social network*" or user-generated or "user generated" or "online activit*" or blog or "web log" or "online forum" or "discussion board" or "message board" or Instagram or Facebook or TikTok or Twitter or Tweet* or Pinterest or Snapchat or Tumblr or Reddit or YouTube or MySpace or Flickr or Whatsapp or BeReal or Weibo or Baidu or WeChat or Qzone or QQ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Document title -- TI</w:t>
      </w:r>
    </w:p>
    <w:p w14:paraId="06B0DA98" w14:textId="77777777" w:rsidR="00102E01" w:rsidRPr="00452480" w:rsidRDefault="00102E01" w:rsidP="00102E0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"social media" or "social platform" or "social networking site*" or "online social network*" or user-generated or "user generated" or "online activit*" or blog or "web log" or "online forum" or "discussion board" or "message board" or Instagram or Facebook or TikTok or Twitter or Tweet* or Pinterest or Snapchat or Tumblr or Reddit or YouTube or MySpace or Flickr or Whatsapp or BeReal or Weibo or Baidu or WeChat or Qzone or QQ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Abstract – AB</w:t>
      </w:r>
    </w:p>
    <w:p w14:paraId="49BEB8FC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Mental Health = S2</w:t>
      </w:r>
    </w:p>
    <w:p w14:paraId="34CB70A1" w14:textId="77777777" w:rsidR="00102E01" w:rsidRPr="00452480" w:rsidRDefault="00102E01" w:rsidP="00102E0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mesh.Exact("Anxiety Disorders" OR "Bipolar Disorder" OR "Obsessive-Compulsive Disorder" OR "Schizophrenia" OR "Depression" OR "Mental Health" OR "Anxiety")</w:t>
      </w:r>
    </w:p>
    <w:p w14:paraId="7BACA0CF" w14:textId="77777777" w:rsidR="00102E01" w:rsidRPr="00452480" w:rsidRDefault="00102E01" w:rsidP="00102E0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(Mental Near/3 (health or disorder* or illness* or condition)) or ("Schizo*" or Psychot* or Bipolar or depress* or anxiety or panic or GAD or obsessive-compulsive or "obsessive compulsive" or OCD)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Document title  -- TI</w:t>
      </w:r>
    </w:p>
    <w:p w14:paraId="28A21A9D" w14:textId="77777777" w:rsidR="00102E01" w:rsidRPr="00452480" w:rsidRDefault="00102E01" w:rsidP="00102E0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(Mental Near/3 (health or disorder* or illness* or condition)) or ("Schizo*" or Psychot* or Bipolar or depress* or anxiety or panic or GAD or obsessive-compulsive or "obsessive compulsive" or OCD)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Abstract – AB</w:t>
      </w:r>
    </w:p>
    <w:p w14:paraId="6DE3C4C9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lastRenderedPageBreak/>
        <w:t>Methodology &amp; Specific Terms = S3</w:t>
      </w:r>
    </w:p>
    <w:p w14:paraId="5601455C" w14:textId="77777777" w:rsidR="00102E01" w:rsidRPr="00452480" w:rsidRDefault="00102E01" w:rsidP="00102E0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mesh.Exact("Qualitative Research")</w:t>
      </w:r>
    </w:p>
    <w:p w14:paraId="09CEBB75" w14:textId="77777777" w:rsidR="00102E01" w:rsidRPr="00452480" w:rsidRDefault="00102E01" w:rsidP="00102E0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(Content OR discourse OR thematic OR linguistic OR sentiment OR text OR qualitative) Near/3 analy*) OR "qualitative research" OR fram* OR "text min*"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Document title – TI</w:t>
      </w:r>
    </w:p>
    <w:p w14:paraId="5AFA3398" w14:textId="77777777" w:rsidR="00102E01" w:rsidRPr="00452480" w:rsidRDefault="00102E01" w:rsidP="00102E0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(Content OR discourse OR thematic OR linguistic OR sentiment OR text OR qualitative) Near/3 analy*) OR "qualitative research" OR fram* OR "text min*"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Abstract – AB</w:t>
      </w:r>
    </w:p>
    <w:p w14:paraId="4B9A41FC" w14:textId="77777777" w:rsidR="00102E01" w:rsidRPr="00452480" w:rsidRDefault="00102E01" w:rsidP="00102E0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Represent* or misrepresent* or misuse or define* or view* or portray* or perception* or perceive* or attitude* or Stigma* or self-stigma* or "self stigma*" or discrim* or prejudic* or "internal stigma*" or trivial* or romant* or glamo*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Document title – TI</w:t>
      </w:r>
    </w:p>
    <w:p w14:paraId="77E22C5F" w14:textId="77777777" w:rsidR="00102E01" w:rsidRPr="00452480" w:rsidRDefault="00102E01" w:rsidP="00102E0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Represent* or misrepresent* or misuse or define* or view* or portray* or perception* or perceive* or attitude* or Stigma* or self-stigma* or "self stigma*" or discrim* or prejudic* or "internal stigma*" or trivial* or romant* or glamo*) </w:t>
      </w:r>
      <w:r w:rsidRPr="00452480">
        <w:rPr>
          <w:rFonts w:ascii="Wingdings" w:eastAsia="Wingdings" w:hAnsi="Wingdings" w:cs="Wingdings"/>
          <w:color w:val="000000" w:themeColor="text1"/>
          <w:lang w:val="en-AU"/>
        </w:rPr>
        <w:t>à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 Abstract – AB</w:t>
      </w:r>
    </w:p>
    <w:p w14:paraId="3ACD31D2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Combined Search</w:t>
      </w:r>
    </w:p>
    <w:p w14:paraId="6CFD221F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S1 AND S2 AND S3</w:t>
      </w:r>
    </w:p>
    <w:p w14:paraId="4613017D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1,680 results</w:t>
      </w:r>
    </w:p>
    <w:p w14:paraId="622CE68F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Filtered by Scholarly Journals [Source type], English [Language] = 1,172</w:t>
      </w:r>
    </w:p>
    <w:p w14:paraId="6F95E718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AU"/>
        </w:rPr>
      </w:pPr>
    </w:p>
    <w:p w14:paraId="64CF7A2E" w14:textId="77777777" w:rsidR="00102E01" w:rsidRPr="006910CD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u w:val="single"/>
          <w:lang w:val="en-AU"/>
        </w:rPr>
      </w:pPr>
      <w:r w:rsidRPr="006910CD">
        <w:rPr>
          <w:rFonts w:ascii="Times New Roman" w:hAnsi="Times New Roman" w:cs="Times New Roman"/>
          <w:color w:val="000000" w:themeColor="text1"/>
          <w:u w:val="single"/>
          <w:lang w:val="en-AU"/>
        </w:rPr>
        <w:t>SCOPUS</w:t>
      </w:r>
    </w:p>
    <w:p w14:paraId="068F174C" w14:textId="77777777" w:rsidR="00102E01" w:rsidRPr="00452480" w:rsidRDefault="00102E01" w:rsidP="00102E0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 xml:space="preserve">("social media" or "social platform" or "social networking site*" or "online social network*" or user-generated or "user generated" or "online activit*" or blog or "web log" or "online forum" or "discussion board" or "message board" or Instagram or </w:t>
      </w:r>
      <w:r w:rsidRPr="00452480">
        <w:rPr>
          <w:rFonts w:ascii="Times New Roman" w:hAnsi="Times New Roman" w:cs="Times New Roman"/>
          <w:color w:val="000000" w:themeColor="text1"/>
          <w:lang w:val="en-AU"/>
        </w:rPr>
        <w:lastRenderedPageBreak/>
        <w:t>Facebook or TikTok or Twitter or Tweet* or Pinterest or Snapchat or Tumblr or Reddit or YouTube or MySpace or Flickr or Whatsapp or BeReal or Weibo or Baidu or WeChat or Qzone or QQ)</w:t>
      </w:r>
    </w:p>
    <w:p w14:paraId="3A7D7741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AND</w:t>
      </w:r>
    </w:p>
    <w:p w14:paraId="7A54DEBD" w14:textId="77777777" w:rsidR="00102E01" w:rsidRPr="00452480" w:rsidRDefault="00102E01" w:rsidP="00102E0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(Mental W/3 (health or disorder* or illness* or condition)) or ("Schizo*" or Psychot* or Bipolar or depress* or anxiety or panic or GAD or obsessive-compulsive or "obsessive compulsive" or OCD))</w:t>
      </w:r>
    </w:p>
    <w:p w14:paraId="24F1E89B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AND</w:t>
      </w:r>
    </w:p>
    <w:p w14:paraId="6F75442B" w14:textId="77777777" w:rsidR="00102E01" w:rsidRPr="006910CD" w:rsidRDefault="00102E01" w:rsidP="00102E0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( ((Content OR discourse OR thematic OR linguistic OR sentiment OR text OR qualitative) W/3 analy*) OR "qualitative research" OR fram* OR "text min*" ) OR (Represent* or misrepresent* or misuse or define* or view* or portray* or perception* or perceive* or attitude* or Stigma* or self-stigma* or "self stigma*" or discrim* or prejudic* or "internal stigma*" or trivial* or romant* or glamo*)</w:t>
      </w:r>
    </w:p>
    <w:p w14:paraId="00C518DD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5,999 results</w:t>
      </w:r>
    </w:p>
    <w:p w14:paraId="245797D9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Limited to Article [Document Type], English [Language] = 4,349</w:t>
      </w:r>
    </w:p>
    <w:p w14:paraId="4F693733" w14:textId="77777777" w:rsidR="00102E01" w:rsidRPr="00452480" w:rsidRDefault="00102E01" w:rsidP="00102E01">
      <w:pPr>
        <w:spacing w:line="48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52480">
        <w:rPr>
          <w:rFonts w:ascii="Times New Roman" w:hAnsi="Times New Roman" w:cs="Times New Roman"/>
          <w:color w:val="000000" w:themeColor="text1"/>
          <w:lang w:val="en-AU"/>
        </w:rPr>
        <w:t>Search within ‘Article title, Abstract, Keywords’</w:t>
      </w:r>
    </w:p>
    <w:p w14:paraId="112FE923" w14:textId="77777777" w:rsidR="00E03B9A" w:rsidRDefault="00000000"/>
    <w:sectPr w:rsidR="00E03B9A" w:rsidSect="00E038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465E4"/>
    <w:multiLevelType w:val="hybridMultilevel"/>
    <w:tmpl w:val="951869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8E4B00"/>
    <w:multiLevelType w:val="hybridMultilevel"/>
    <w:tmpl w:val="C072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AE14D0"/>
    <w:multiLevelType w:val="hybridMultilevel"/>
    <w:tmpl w:val="674E7B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A1541A"/>
    <w:multiLevelType w:val="hybridMultilevel"/>
    <w:tmpl w:val="2ADEFC34"/>
    <w:lvl w:ilvl="0" w:tplc="27E86D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DF41BF"/>
    <w:multiLevelType w:val="hybridMultilevel"/>
    <w:tmpl w:val="DA6876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F87E9B"/>
    <w:multiLevelType w:val="hybridMultilevel"/>
    <w:tmpl w:val="C072563E"/>
    <w:lvl w:ilvl="0" w:tplc="5F34A9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401E0E"/>
    <w:multiLevelType w:val="hybridMultilevel"/>
    <w:tmpl w:val="95186900"/>
    <w:lvl w:ilvl="0" w:tplc="5F34A9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792000">
    <w:abstractNumId w:val="5"/>
  </w:num>
  <w:num w:numId="2" w16cid:durableId="1668287898">
    <w:abstractNumId w:val="6"/>
  </w:num>
  <w:num w:numId="3" w16cid:durableId="1827668294">
    <w:abstractNumId w:val="0"/>
  </w:num>
  <w:num w:numId="4" w16cid:durableId="2088526883">
    <w:abstractNumId w:val="2"/>
  </w:num>
  <w:num w:numId="5" w16cid:durableId="1476870975">
    <w:abstractNumId w:val="4"/>
  </w:num>
  <w:num w:numId="6" w16cid:durableId="133722916">
    <w:abstractNumId w:val="3"/>
  </w:num>
  <w:num w:numId="7" w16cid:durableId="2381053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E01"/>
    <w:rsid w:val="000344CE"/>
    <w:rsid w:val="00042532"/>
    <w:rsid w:val="00095459"/>
    <w:rsid w:val="000B623C"/>
    <w:rsid w:val="00102E01"/>
    <w:rsid w:val="001174D3"/>
    <w:rsid w:val="001245DA"/>
    <w:rsid w:val="00175AB8"/>
    <w:rsid w:val="001C6DD4"/>
    <w:rsid w:val="001D3590"/>
    <w:rsid w:val="001E23CE"/>
    <w:rsid w:val="001E478A"/>
    <w:rsid w:val="00210512"/>
    <w:rsid w:val="002B2D05"/>
    <w:rsid w:val="002D173F"/>
    <w:rsid w:val="002E0481"/>
    <w:rsid w:val="00313C6E"/>
    <w:rsid w:val="003864FA"/>
    <w:rsid w:val="003D395A"/>
    <w:rsid w:val="003E25AF"/>
    <w:rsid w:val="003F40B4"/>
    <w:rsid w:val="0048408B"/>
    <w:rsid w:val="00494451"/>
    <w:rsid w:val="005155FD"/>
    <w:rsid w:val="0053600D"/>
    <w:rsid w:val="00537A85"/>
    <w:rsid w:val="005423CA"/>
    <w:rsid w:val="00564C5C"/>
    <w:rsid w:val="005A3A73"/>
    <w:rsid w:val="005B5A60"/>
    <w:rsid w:val="005B65FE"/>
    <w:rsid w:val="005D4BC7"/>
    <w:rsid w:val="006019E0"/>
    <w:rsid w:val="00606D53"/>
    <w:rsid w:val="00635620"/>
    <w:rsid w:val="00653BFF"/>
    <w:rsid w:val="00680D45"/>
    <w:rsid w:val="00681238"/>
    <w:rsid w:val="00696931"/>
    <w:rsid w:val="006C0402"/>
    <w:rsid w:val="006D4F73"/>
    <w:rsid w:val="006E5D93"/>
    <w:rsid w:val="00746C0E"/>
    <w:rsid w:val="007A701E"/>
    <w:rsid w:val="007B5F6C"/>
    <w:rsid w:val="007D6662"/>
    <w:rsid w:val="00802AC5"/>
    <w:rsid w:val="008A37BE"/>
    <w:rsid w:val="008C6299"/>
    <w:rsid w:val="00906AC5"/>
    <w:rsid w:val="009149F2"/>
    <w:rsid w:val="0094633F"/>
    <w:rsid w:val="00951BC3"/>
    <w:rsid w:val="00994429"/>
    <w:rsid w:val="009A4BBD"/>
    <w:rsid w:val="009A5D5F"/>
    <w:rsid w:val="009E6DBE"/>
    <w:rsid w:val="00A11587"/>
    <w:rsid w:val="00A202FD"/>
    <w:rsid w:val="00A3155E"/>
    <w:rsid w:val="00A42B6F"/>
    <w:rsid w:val="00A72E5A"/>
    <w:rsid w:val="00AA383C"/>
    <w:rsid w:val="00AB4F56"/>
    <w:rsid w:val="00AD592B"/>
    <w:rsid w:val="00B967D8"/>
    <w:rsid w:val="00C31885"/>
    <w:rsid w:val="00C65565"/>
    <w:rsid w:val="00C70A05"/>
    <w:rsid w:val="00CE3D0B"/>
    <w:rsid w:val="00CE4DC2"/>
    <w:rsid w:val="00CF0896"/>
    <w:rsid w:val="00D045B4"/>
    <w:rsid w:val="00D04F71"/>
    <w:rsid w:val="00D4597E"/>
    <w:rsid w:val="00DA250F"/>
    <w:rsid w:val="00DA7A6E"/>
    <w:rsid w:val="00DC1155"/>
    <w:rsid w:val="00E57816"/>
    <w:rsid w:val="00E77CC4"/>
    <w:rsid w:val="00E95CFF"/>
    <w:rsid w:val="00EA07D7"/>
    <w:rsid w:val="00EA2949"/>
    <w:rsid w:val="00EA5462"/>
    <w:rsid w:val="00EA5CF1"/>
    <w:rsid w:val="00EC0A6D"/>
    <w:rsid w:val="00F017DE"/>
    <w:rsid w:val="00F27E1A"/>
    <w:rsid w:val="00F440E0"/>
    <w:rsid w:val="00F56681"/>
    <w:rsid w:val="00F74E2A"/>
    <w:rsid w:val="00FA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0C971"/>
  <w14:defaultImageDpi w14:val="32767"/>
  <w15:chartTrackingRefBased/>
  <w15:docId w15:val="{C9F60839-9152-CB47-9B33-5E793F445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E01"/>
  </w:style>
  <w:style w:type="paragraph" w:styleId="Heading1">
    <w:name w:val="heading 1"/>
    <w:basedOn w:val="Normal"/>
    <w:next w:val="Normal"/>
    <w:link w:val="Heading1Char"/>
    <w:uiPriority w:val="9"/>
    <w:qFormat/>
    <w:rsid w:val="00102E01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CE4DC2"/>
    <w:pPr>
      <w:jc w:val="center"/>
    </w:pPr>
    <w:rPr>
      <w:rFonts w:ascii="Times New Roman" w:hAnsi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02E01"/>
    <w:rPr>
      <w:rFonts w:ascii="Times New Roman" w:eastAsiaTheme="majorEastAsia" w:hAnsi="Times New Roman" w:cs="Times New Roman"/>
      <w:b/>
      <w:bCs/>
      <w:color w:val="000000" w:themeColor="text1"/>
      <w:sz w:val="28"/>
      <w:szCs w:val="28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102E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02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01</Words>
  <Characters>7989</Characters>
  <Application>Microsoft Office Word</Application>
  <DocSecurity>0</DocSecurity>
  <Lines>66</Lines>
  <Paragraphs>18</Paragraphs>
  <ScaleCrop>false</ScaleCrop>
  <Company/>
  <LinksUpToDate>false</LinksUpToDate>
  <CharactersWithSpaces>9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Tudehope</dc:creator>
  <cp:keywords/>
  <dc:description/>
  <cp:lastModifiedBy>Lucy Tudehope</cp:lastModifiedBy>
  <cp:revision>3</cp:revision>
  <dcterms:created xsi:type="dcterms:W3CDTF">2023-05-17T01:59:00Z</dcterms:created>
  <dcterms:modified xsi:type="dcterms:W3CDTF">2023-07-03T23:55:00Z</dcterms:modified>
</cp:coreProperties>
</file>